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0F3C6A" w14:textId="02F88A7D" w:rsidR="007A3285" w:rsidRPr="004F0A6E" w:rsidRDefault="007A3285" w:rsidP="007A3285">
      <w:pPr>
        <w:spacing w:line="480" w:lineRule="auto"/>
      </w:pPr>
      <w:r>
        <w:t>Multimedia Appendix</w:t>
      </w:r>
      <w:r w:rsidRPr="004F0A6E">
        <w:t xml:space="preserve"> 4. Satisfaction questions.</w:t>
      </w:r>
    </w:p>
    <w:p w14:paraId="4F8D83DA" w14:textId="77777777" w:rsidR="007A3285" w:rsidRPr="004F0A6E" w:rsidRDefault="007A3285" w:rsidP="007A3285">
      <w:pPr>
        <w:spacing w:line="276" w:lineRule="auto"/>
        <w:jc w:val="center"/>
      </w:pPr>
      <w:r w:rsidRPr="004F0A6E">
        <w:t>Adolescent Satisfaction Questionnaire</w:t>
      </w:r>
    </w:p>
    <w:p w14:paraId="030817C4" w14:textId="77777777" w:rsidR="007A3285" w:rsidRPr="004F0A6E" w:rsidRDefault="007A3285" w:rsidP="007A3285">
      <w:pPr>
        <w:spacing w:line="276" w:lineRule="auto"/>
        <w:rPr>
          <w:u w:val="single"/>
        </w:rPr>
      </w:pPr>
      <w:r w:rsidRPr="004F0A6E">
        <w:t>Name:</w:t>
      </w:r>
      <w:r w:rsidRPr="004F0A6E">
        <w:tab/>
      </w:r>
      <w:r w:rsidRPr="004F0A6E">
        <w:rPr>
          <w:u w:val="single"/>
        </w:rPr>
        <w:tab/>
      </w:r>
      <w:r w:rsidRPr="004F0A6E">
        <w:rPr>
          <w:u w:val="single"/>
        </w:rPr>
        <w:tab/>
      </w:r>
      <w:r w:rsidRPr="004F0A6E">
        <w:rPr>
          <w:u w:val="single"/>
        </w:rPr>
        <w:tab/>
      </w:r>
      <w:r w:rsidRPr="004F0A6E">
        <w:rPr>
          <w:u w:val="single"/>
        </w:rPr>
        <w:tab/>
      </w:r>
      <w:r w:rsidRPr="004F0A6E">
        <w:rPr>
          <w:u w:val="single"/>
        </w:rPr>
        <w:tab/>
      </w:r>
      <w:r w:rsidRPr="004F0A6E">
        <w:rPr>
          <w:u w:val="single"/>
        </w:rPr>
        <w:tab/>
      </w:r>
      <w:r w:rsidRPr="004F0A6E">
        <w:tab/>
      </w:r>
      <w:r w:rsidRPr="004F0A6E">
        <w:tab/>
      </w:r>
      <w:r w:rsidRPr="004F0A6E">
        <w:tab/>
        <w:t>Date:</w:t>
      </w:r>
      <w:r w:rsidRPr="004F0A6E">
        <w:tab/>
      </w:r>
      <w:r w:rsidRPr="004F0A6E">
        <w:rPr>
          <w:u w:val="single"/>
        </w:rPr>
        <w:tab/>
      </w:r>
      <w:r w:rsidRPr="004F0A6E">
        <w:rPr>
          <w:u w:val="single"/>
        </w:rPr>
        <w:tab/>
      </w:r>
    </w:p>
    <w:p w14:paraId="68847E50" w14:textId="77777777" w:rsidR="007A3285" w:rsidRPr="004F0A6E" w:rsidRDefault="007A3285" w:rsidP="007A3285">
      <w:pPr>
        <w:spacing w:line="276" w:lineRule="auto"/>
      </w:pPr>
    </w:p>
    <w:p w14:paraId="3DEEA12D" w14:textId="77777777" w:rsidR="007A3285" w:rsidRPr="004F0A6E" w:rsidRDefault="007A3285" w:rsidP="007A3285">
      <w:pPr>
        <w:spacing w:line="276" w:lineRule="auto"/>
      </w:pPr>
      <w:r w:rsidRPr="004F0A6E">
        <w:t xml:space="preserve">This survey is used to determine how satisfied you are with </w:t>
      </w:r>
      <w:r w:rsidRPr="004F0A6E">
        <w:rPr>
          <w:i/>
        </w:rPr>
        <w:t>MindClimb</w:t>
      </w:r>
      <w:r w:rsidRPr="004F0A6E">
        <w:t xml:space="preserve">.  Each person participating in the study should complete this questionnaire after using </w:t>
      </w:r>
      <w:r w:rsidRPr="004F0A6E">
        <w:rPr>
          <w:i/>
        </w:rPr>
        <w:t>MindClimb</w:t>
      </w:r>
      <w:r w:rsidRPr="004F0A6E">
        <w:t xml:space="preserve"> for approximately 7 CBT sessions.  We are interested in your honest opinions, whether they are positive or negative.  Please answer </w:t>
      </w:r>
      <w:r w:rsidRPr="004F0A6E">
        <w:rPr>
          <w:u w:val="single"/>
        </w:rPr>
        <w:t>all</w:t>
      </w:r>
      <w:r w:rsidRPr="004F0A6E">
        <w:t xml:space="preserve"> of the questions.</w:t>
      </w:r>
    </w:p>
    <w:p w14:paraId="06AA0B3A" w14:textId="77777777" w:rsidR="007A3285" w:rsidRPr="004F0A6E" w:rsidRDefault="007A3285" w:rsidP="007A3285">
      <w:pPr>
        <w:spacing w:line="276" w:lineRule="auto"/>
      </w:pPr>
    </w:p>
    <w:p w14:paraId="447D554F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 xml:space="preserve">1. How satisfied are you with the amount of help you received from </w:t>
      </w:r>
      <w:r w:rsidRPr="004F0A6E">
        <w:rPr>
          <w:i/>
          <w:lang w:val="en-CA"/>
        </w:rPr>
        <w:t>MindClimb</w:t>
      </w:r>
      <w:r w:rsidRPr="004F0A6E">
        <w:rPr>
          <w:lang w:val="en-CA"/>
        </w:rPr>
        <w:t>?</w:t>
      </w:r>
    </w:p>
    <w:p w14:paraId="173E9C1B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Quite dissatisfied</w:t>
      </w:r>
    </w:p>
    <w:p w14:paraId="57F77A92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Indifferent or mildly dissatisfied</w:t>
      </w:r>
    </w:p>
    <w:p w14:paraId="4C2606CF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Mostly satisfied</w:t>
      </w:r>
    </w:p>
    <w:p w14:paraId="69E00FE2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Very satisfied</w:t>
      </w:r>
    </w:p>
    <w:p w14:paraId="53CE4564" w14:textId="77777777" w:rsidR="007A3285" w:rsidRPr="004F0A6E" w:rsidRDefault="007A3285" w:rsidP="007A3285">
      <w:pPr>
        <w:spacing w:line="276" w:lineRule="auto"/>
      </w:pPr>
    </w:p>
    <w:p w14:paraId="2B48E392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 xml:space="preserve">2. Did you get the kind of support you wanted from </w:t>
      </w:r>
      <w:r w:rsidRPr="004F0A6E">
        <w:rPr>
          <w:i/>
          <w:lang w:val="en-CA"/>
        </w:rPr>
        <w:t>MindClimb</w:t>
      </w:r>
      <w:r w:rsidRPr="004F0A6E">
        <w:rPr>
          <w:lang w:val="en-CA"/>
        </w:rPr>
        <w:t>?</w:t>
      </w:r>
    </w:p>
    <w:p w14:paraId="264F3481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No, definitely not</w:t>
      </w:r>
    </w:p>
    <w:p w14:paraId="479DF1E2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No, not really</w:t>
      </w:r>
    </w:p>
    <w:p w14:paraId="11554DB6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Yes, generally</w:t>
      </w:r>
    </w:p>
    <w:p w14:paraId="1092F418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Yes, definitely</w:t>
      </w:r>
    </w:p>
    <w:p w14:paraId="70AB004D" w14:textId="77777777" w:rsidR="007A3285" w:rsidRPr="004F0A6E" w:rsidRDefault="007A3285" w:rsidP="007A3285">
      <w:pPr>
        <w:spacing w:line="276" w:lineRule="auto"/>
      </w:pPr>
    </w:p>
    <w:p w14:paraId="6B378407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 xml:space="preserve">3. If a friend were in need of similar help, would you recommend </w:t>
      </w:r>
      <w:r w:rsidRPr="004F0A6E">
        <w:rPr>
          <w:i/>
          <w:lang w:val="en-CA"/>
        </w:rPr>
        <w:t xml:space="preserve">MindClimb </w:t>
      </w:r>
      <w:r w:rsidRPr="004F0A6E">
        <w:rPr>
          <w:lang w:val="en-CA"/>
        </w:rPr>
        <w:t>to him or her?</w:t>
      </w:r>
    </w:p>
    <w:p w14:paraId="4BD0FCB3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No, definitely not</w:t>
      </w:r>
    </w:p>
    <w:p w14:paraId="2B7B381E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No, I don’t think so</w:t>
      </w:r>
    </w:p>
    <w:p w14:paraId="3124AF9D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Yes, I think so</w:t>
      </w:r>
    </w:p>
    <w:p w14:paraId="6771F645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Yes, definitely</w:t>
      </w:r>
    </w:p>
    <w:p w14:paraId="1A01A5E9" w14:textId="77777777" w:rsidR="007A3285" w:rsidRPr="004F0A6E" w:rsidRDefault="007A3285" w:rsidP="007A3285">
      <w:pPr>
        <w:spacing w:line="276" w:lineRule="auto"/>
      </w:pPr>
    </w:p>
    <w:p w14:paraId="4C46A440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 xml:space="preserve">4. Has the support you received from </w:t>
      </w:r>
      <w:r w:rsidRPr="004F0A6E">
        <w:rPr>
          <w:i/>
          <w:lang w:val="en-CA"/>
        </w:rPr>
        <w:t>MindClimb</w:t>
      </w:r>
      <w:r w:rsidRPr="004F0A6E">
        <w:rPr>
          <w:lang w:val="en-CA"/>
        </w:rPr>
        <w:t xml:space="preserve"> helped you to deal more effectively with your anxiety?</w:t>
      </w:r>
    </w:p>
    <w:p w14:paraId="4D180577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Yes, it helped a great deal</w:t>
      </w:r>
    </w:p>
    <w:p w14:paraId="2D967462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Yes, it helped somewhat</w:t>
      </w:r>
    </w:p>
    <w:p w14:paraId="7FFB9862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No, it really didn’t help</w:t>
      </w:r>
    </w:p>
    <w:p w14:paraId="7211DE0F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No, it seemed to make things worse</w:t>
      </w:r>
    </w:p>
    <w:p w14:paraId="3280EC65" w14:textId="77777777" w:rsidR="007A3285" w:rsidRPr="004F0A6E" w:rsidRDefault="007A3285" w:rsidP="007A3285">
      <w:pPr>
        <w:spacing w:line="276" w:lineRule="auto"/>
        <w:rPr>
          <w:lang w:val="en-CA"/>
        </w:rPr>
      </w:pPr>
    </w:p>
    <w:p w14:paraId="16F9BDC7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 xml:space="preserve">5. If you were to seek help again, would you use </w:t>
      </w:r>
      <w:r w:rsidRPr="004F0A6E">
        <w:rPr>
          <w:i/>
          <w:lang w:val="en-CA"/>
        </w:rPr>
        <w:t>MindClimb</w:t>
      </w:r>
      <w:r w:rsidRPr="004F0A6E">
        <w:rPr>
          <w:lang w:val="en-CA"/>
        </w:rPr>
        <w:t>?</w:t>
      </w:r>
    </w:p>
    <w:p w14:paraId="05F24207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No, definitely not</w:t>
      </w:r>
    </w:p>
    <w:p w14:paraId="39DBCC01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No, I don’t think so</w:t>
      </w:r>
    </w:p>
    <w:p w14:paraId="402E0473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Yes, I think so</w:t>
      </w:r>
    </w:p>
    <w:p w14:paraId="406D918F" w14:textId="77777777" w:rsidR="007A3285" w:rsidRPr="00A82072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Yes, definitely</w:t>
      </w:r>
    </w:p>
    <w:p w14:paraId="4675F65D" w14:textId="77777777" w:rsidR="007A3285" w:rsidRPr="00A82072" w:rsidRDefault="007A3285" w:rsidP="007A3285">
      <w:pPr>
        <w:jc w:val="center"/>
        <w:rPr>
          <w:rFonts w:cs="Arial"/>
          <w:sz w:val="20"/>
          <w:szCs w:val="20"/>
        </w:rPr>
      </w:pPr>
      <w:bookmarkStart w:id="0" w:name="_GoBack"/>
      <w:bookmarkEnd w:id="0"/>
      <w:r w:rsidRPr="004F0A6E">
        <w:rPr>
          <w:rFonts w:cs="Arial"/>
          <w:sz w:val="20"/>
          <w:szCs w:val="20"/>
        </w:rPr>
        <w:t>Please give your completed questionnaire to your therapist</w:t>
      </w:r>
      <w:r>
        <w:rPr>
          <w:rFonts w:cs="Arial"/>
          <w:sz w:val="20"/>
          <w:szCs w:val="20"/>
        </w:rPr>
        <w:t xml:space="preserve">. </w:t>
      </w:r>
      <w:r w:rsidRPr="004F0A6E">
        <w:rPr>
          <w:rFonts w:cs="Arial"/>
          <w:i/>
          <w:sz w:val="20"/>
          <w:szCs w:val="20"/>
        </w:rPr>
        <w:t>THANK YOU!</w:t>
      </w:r>
    </w:p>
    <w:p w14:paraId="36791857" w14:textId="77777777" w:rsidR="007A3285" w:rsidRPr="004F0A6E" w:rsidRDefault="007A3285" w:rsidP="007A3285">
      <w:pPr>
        <w:spacing w:line="276" w:lineRule="auto"/>
        <w:jc w:val="center"/>
      </w:pPr>
      <w:r w:rsidRPr="004F0A6E">
        <w:lastRenderedPageBreak/>
        <w:t>Therapist Satisfaction Questionnaire</w:t>
      </w:r>
    </w:p>
    <w:p w14:paraId="5EA7912E" w14:textId="77777777" w:rsidR="007A3285" w:rsidRPr="004F0A6E" w:rsidRDefault="007A3285" w:rsidP="007A3285">
      <w:pPr>
        <w:spacing w:line="276" w:lineRule="auto"/>
        <w:rPr>
          <w:u w:val="single"/>
        </w:rPr>
      </w:pPr>
      <w:r w:rsidRPr="004F0A6E">
        <w:t>Name:</w:t>
      </w:r>
      <w:r w:rsidRPr="004F0A6E">
        <w:tab/>
      </w:r>
      <w:r w:rsidRPr="004F0A6E">
        <w:rPr>
          <w:u w:val="single"/>
        </w:rPr>
        <w:tab/>
      </w:r>
      <w:r w:rsidRPr="004F0A6E">
        <w:rPr>
          <w:u w:val="single"/>
        </w:rPr>
        <w:tab/>
      </w:r>
      <w:r w:rsidRPr="004F0A6E">
        <w:rPr>
          <w:u w:val="single"/>
        </w:rPr>
        <w:tab/>
      </w:r>
      <w:r w:rsidRPr="004F0A6E">
        <w:rPr>
          <w:u w:val="single"/>
        </w:rPr>
        <w:tab/>
      </w:r>
      <w:r w:rsidRPr="004F0A6E">
        <w:rPr>
          <w:u w:val="single"/>
        </w:rPr>
        <w:tab/>
      </w:r>
      <w:r w:rsidRPr="004F0A6E">
        <w:rPr>
          <w:u w:val="single"/>
        </w:rPr>
        <w:tab/>
      </w:r>
      <w:r w:rsidRPr="004F0A6E">
        <w:tab/>
      </w:r>
      <w:r w:rsidRPr="004F0A6E">
        <w:tab/>
      </w:r>
      <w:r w:rsidRPr="004F0A6E">
        <w:tab/>
        <w:t>Date:</w:t>
      </w:r>
      <w:r w:rsidRPr="004F0A6E">
        <w:tab/>
      </w:r>
      <w:r w:rsidRPr="004F0A6E">
        <w:rPr>
          <w:u w:val="single"/>
        </w:rPr>
        <w:tab/>
      </w:r>
      <w:r w:rsidRPr="004F0A6E">
        <w:rPr>
          <w:u w:val="single"/>
        </w:rPr>
        <w:tab/>
      </w:r>
    </w:p>
    <w:p w14:paraId="5D7967CD" w14:textId="77777777" w:rsidR="007A3285" w:rsidRPr="004F0A6E" w:rsidRDefault="007A3285" w:rsidP="007A3285">
      <w:pPr>
        <w:spacing w:line="276" w:lineRule="auto"/>
      </w:pPr>
    </w:p>
    <w:p w14:paraId="1590185D" w14:textId="77777777" w:rsidR="007A3285" w:rsidRPr="004F0A6E" w:rsidRDefault="007A3285" w:rsidP="007A3285">
      <w:pPr>
        <w:spacing w:line="276" w:lineRule="auto"/>
      </w:pPr>
      <w:r w:rsidRPr="004F0A6E">
        <w:t xml:space="preserve">This survey is used to determine how satisfied you are with </w:t>
      </w:r>
      <w:r w:rsidRPr="004F0A6E">
        <w:rPr>
          <w:i/>
        </w:rPr>
        <w:t xml:space="preserve">MindClimb </w:t>
      </w:r>
      <w:r w:rsidRPr="004F0A6E">
        <w:t xml:space="preserve">in your clinical practice.  Each clinician participating in the study should complete this questionnaire after using </w:t>
      </w:r>
      <w:r w:rsidRPr="004F0A6E">
        <w:rPr>
          <w:i/>
        </w:rPr>
        <w:t>MindClimb</w:t>
      </w:r>
      <w:r w:rsidRPr="004F0A6E">
        <w:t xml:space="preserve"> for approximately 7 CBT sessions.  We are interested in your honest opinions, whether they are positive or negative.  Please answer </w:t>
      </w:r>
      <w:r w:rsidRPr="004F0A6E">
        <w:rPr>
          <w:u w:val="single"/>
        </w:rPr>
        <w:t>all</w:t>
      </w:r>
      <w:r w:rsidRPr="004F0A6E">
        <w:t xml:space="preserve"> of the questions.</w:t>
      </w:r>
    </w:p>
    <w:p w14:paraId="5403690C" w14:textId="77777777" w:rsidR="007A3285" w:rsidRPr="004F0A6E" w:rsidRDefault="007A3285" w:rsidP="007A3285">
      <w:pPr>
        <w:spacing w:line="276" w:lineRule="auto"/>
      </w:pPr>
    </w:p>
    <w:p w14:paraId="21E1D338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 xml:space="preserve">1. How satisfied are you with the amount of contributions </w:t>
      </w:r>
      <w:r w:rsidRPr="004F0A6E">
        <w:rPr>
          <w:i/>
          <w:lang w:val="en-CA"/>
        </w:rPr>
        <w:t xml:space="preserve">MindClimb </w:t>
      </w:r>
      <w:r w:rsidRPr="004F0A6E">
        <w:rPr>
          <w:lang w:val="en-CA"/>
        </w:rPr>
        <w:t>made to each treatment session?</w:t>
      </w:r>
    </w:p>
    <w:p w14:paraId="6F70C75C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Quite dissatisfied</w:t>
      </w:r>
    </w:p>
    <w:p w14:paraId="549D0138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Indifferent or mildly dissatisfied</w:t>
      </w:r>
    </w:p>
    <w:p w14:paraId="2644914B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Mostly satisfied</w:t>
      </w:r>
    </w:p>
    <w:p w14:paraId="2F86BCD2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Very satisfied</w:t>
      </w:r>
    </w:p>
    <w:p w14:paraId="5F067E35" w14:textId="77777777" w:rsidR="007A3285" w:rsidRPr="004F0A6E" w:rsidRDefault="007A3285" w:rsidP="007A3285">
      <w:pPr>
        <w:spacing w:line="276" w:lineRule="auto"/>
      </w:pPr>
    </w:p>
    <w:p w14:paraId="1724A0C1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 xml:space="preserve">2. If a colleague were looking to use an app in their clinical practice, would you recommend </w:t>
      </w:r>
      <w:r w:rsidRPr="004F0A6E">
        <w:rPr>
          <w:i/>
          <w:lang w:val="en-CA"/>
        </w:rPr>
        <w:t>MindClimb</w:t>
      </w:r>
      <w:r w:rsidRPr="004F0A6E">
        <w:rPr>
          <w:lang w:val="en-CA"/>
        </w:rPr>
        <w:t xml:space="preserve"> to him or her?</w:t>
      </w:r>
    </w:p>
    <w:p w14:paraId="7337DC5C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No, definitely not</w:t>
      </w:r>
    </w:p>
    <w:p w14:paraId="410DA3DE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No, I don’t think so</w:t>
      </w:r>
    </w:p>
    <w:p w14:paraId="43544B99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Yes, I think so</w:t>
      </w:r>
    </w:p>
    <w:p w14:paraId="13E4FF28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Yes, definitely</w:t>
      </w:r>
    </w:p>
    <w:p w14:paraId="531D5B73" w14:textId="77777777" w:rsidR="007A3285" w:rsidRPr="004F0A6E" w:rsidRDefault="007A3285" w:rsidP="007A3285">
      <w:pPr>
        <w:spacing w:line="276" w:lineRule="auto"/>
      </w:pPr>
    </w:p>
    <w:p w14:paraId="284A3447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 xml:space="preserve">3. Would you use </w:t>
      </w:r>
      <w:r w:rsidRPr="004F0A6E">
        <w:rPr>
          <w:i/>
          <w:lang w:val="en-CA"/>
        </w:rPr>
        <w:t>MindClimb</w:t>
      </w:r>
      <w:r w:rsidRPr="004F0A6E">
        <w:rPr>
          <w:lang w:val="en-CA"/>
        </w:rPr>
        <w:t xml:space="preserve"> in the future with other patients?</w:t>
      </w:r>
    </w:p>
    <w:p w14:paraId="41C4580B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No, definitely not</w:t>
      </w:r>
    </w:p>
    <w:p w14:paraId="24726614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No, I don’t think so</w:t>
      </w:r>
    </w:p>
    <w:p w14:paraId="53C2DD10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Yes, I think so</w:t>
      </w:r>
    </w:p>
    <w:p w14:paraId="75A799CF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Yes, definitely</w:t>
      </w:r>
    </w:p>
    <w:p w14:paraId="39C482BA" w14:textId="77777777" w:rsidR="007A3285" w:rsidRPr="004F0A6E" w:rsidRDefault="007A3285" w:rsidP="007A3285">
      <w:pPr>
        <w:spacing w:line="276" w:lineRule="auto"/>
      </w:pPr>
    </w:p>
    <w:p w14:paraId="42D7DC08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 xml:space="preserve">4. In an overall, general sense how satisfied are you with using </w:t>
      </w:r>
      <w:r w:rsidRPr="004F0A6E">
        <w:rPr>
          <w:i/>
          <w:lang w:val="en-CA"/>
        </w:rPr>
        <w:t xml:space="preserve">MindClimb </w:t>
      </w:r>
      <w:r w:rsidRPr="004F0A6E">
        <w:rPr>
          <w:lang w:val="en-CA"/>
        </w:rPr>
        <w:t>as a part of your clinical practice?</w:t>
      </w:r>
    </w:p>
    <w:p w14:paraId="6E20FD2A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Very satisfied</w:t>
      </w:r>
    </w:p>
    <w:p w14:paraId="029D216F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Mostly satisfied</w:t>
      </w:r>
    </w:p>
    <w:p w14:paraId="61184576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Indifferent or mildly dissatisfied</w:t>
      </w:r>
    </w:p>
    <w:p w14:paraId="7B2DAB2A" w14:textId="77777777" w:rsidR="007A3285" w:rsidRPr="004F0A6E" w:rsidRDefault="007A3285" w:rsidP="007A3285">
      <w:pPr>
        <w:spacing w:line="276" w:lineRule="auto"/>
        <w:rPr>
          <w:lang w:val="en-CA"/>
        </w:rPr>
      </w:pPr>
      <w:r w:rsidRPr="004F0A6E">
        <w:rPr>
          <w:lang w:val="en-CA"/>
        </w:rPr>
        <w:t>___ Quite dissatisfied</w:t>
      </w:r>
    </w:p>
    <w:p w14:paraId="220C5F4C" w14:textId="77777777" w:rsidR="007A3285" w:rsidRPr="004F0A6E" w:rsidRDefault="007A3285" w:rsidP="007A3285">
      <w:pPr>
        <w:spacing w:line="276" w:lineRule="auto"/>
      </w:pPr>
    </w:p>
    <w:p w14:paraId="4FB0B5F5" w14:textId="77777777" w:rsidR="007A3285" w:rsidRPr="004F0A6E" w:rsidRDefault="007A3285" w:rsidP="007A3285">
      <w:pPr>
        <w:jc w:val="center"/>
        <w:rPr>
          <w:rFonts w:cs="Arial"/>
          <w:sz w:val="20"/>
          <w:szCs w:val="20"/>
        </w:rPr>
      </w:pPr>
      <w:r w:rsidRPr="004F0A6E">
        <w:rPr>
          <w:rFonts w:cs="Arial"/>
          <w:sz w:val="20"/>
          <w:szCs w:val="20"/>
        </w:rPr>
        <w:t>Place completed questionnaire in drop-box located in staff room</w:t>
      </w:r>
      <w:r>
        <w:rPr>
          <w:rFonts w:cs="Arial"/>
          <w:sz w:val="20"/>
          <w:szCs w:val="20"/>
        </w:rPr>
        <w:t xml:space="preserve">. </w:t>
      </w:r>
      <w:r w:rsidRPr="004F0A6E">
        <w:rPr>
          <w:rFonts w:cs="Arial"/>
          <w:i/>
          <w:sz w:val="20"/>
          <w:szCs w:val="20"/>
        </w:rPr>
        <w:t>THANK YOU!</w:t>
      </w:r>
    </w:p>
    <w:p w14:paraId="49415F8E" w14:textId="77777777" w:rsidR="007A3285" w:rsidRPr="004F0A6E" w:rsidRDefault="007A3285" w:rsidP="007A3285">
      <w:pPr>
        <w:spacing w:line="480" w:lineRule="auto"/>
      </w:pPr>
    </w:p>
    <w:p w14:paraId="6BFBA579" w14:textId="77777777" w:rsidR="007A3285" w:rsidRPr="004F0A6E" w:rsidRDefault="007A3285" w:rsidP="007A3285">
      <w:pPr>
        <w:spacing w:line="480" w:lineRule="auto"/>
      </w:pPr>
    </w:p>
    <w:p w14:paraId="3007F976" w14:textId="77777777" w:rsidR="00776D67" w:rsidRDefault="0069312B"/>
    <w:sectPr w:rsidR="00776D67" w:rsidSect="004733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285"/>
    <w:rsid w:val="00337D6D"/>
    <w:rsid w:val="00473326"/>
    <w:rsid w:val="004C7B40"/>
    <w:rsid w:val="0069312B"/>
    <w:rsid w:val="007A3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F22A5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328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261</Characters>
  <Application>Microsoft Macintosh Word</Application>
  <DocSecurity>0</DocSecurity>
  <Lines>18</Lines>
  <Paragraphs>5</Paragraphs>
  <ScaleCrop>false</ScaleCrop>
  <LinksUpToDate>false</LinksUpToDate>
  <CharactersWithSpaces>2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i Newton</dc:creator>
  <cp:keywords/>
  <dc:description/>
  <cp:lastModifiedBy>Mandi Newton</cp:lastModifiedBy>
  <cp:revision>3</cp:revision>
  <dcterms:created xsi:type="dcterms:W3CDTF">2020-02-26T17:55:00Z</dcterms:created>
  <dcterms:modified xsi:type="dcterms:W3CDTF">2020-02-26T17:55:00Z</dcterms:modified>
</cp:coreProperties>
</file>